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252ABB" w14:textId="77777777" w:rsidR="00BF7DB3" w:rsidRDefault="00BF7DB3" w:rsidP="00BF7DB3">
      <w:pPr>
        <w:rPr>
          <w:bCs/>
          <w:color w:val="000000"/>
          <w:lang w:val="en-GB"/>
        </w:rPr>
      </w:pPr>
    </w:p>
    <w:p w14:paraId="152A79C7" w14:textId="77777777" w:rsidR="00BF7DB3" w:rsidRPr="00D732CA" w:rsidRDefault="00BF7DB3" w:rsidP="00BF7DB3">
      <w:pPr>
        <w:jc w:val="center"/>
        <w:rPr>
          <w:b/>
          <w:bCs/>
        </w:rPr>
      </w:pPr>
      <w:bookmarkStart w:id="0" w:name="_GoBack"/>
      <w:bookmarkEnd w:id="0"/>
      <w:r>
        <w:rPr>
          <w:b/>
          <w:bCs/>
        </w:rPr>
        <w:t>Pre-intervention</w:t>
      </w:r>
      <w:r w:rsidRPr="00D732CA">
        <w:rPr>
          <w:b/>
          <w:bCs/>
        </w:rPr>
        <w:t xml:space="preserve"> questions </w:t>
      </w:r>
    </w:p>
    <w:p w14:paraId="198E7933" w14:textId="77777777" w:rsidR="00BF7DB3" w:rsidRDefault="00BF7DB3" w:rsidP="00BF7DB3"/>
    <w:p w14:paraId="09CC4BF5" w14:textId="77777777" w:rsidR="00BF7DB3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 xml:space="preserve">What is your gender? </w:t>
      </w:r>
    </w:p>
    <w:p w14:paraId="7D8AB2D8" w14:textId="77777777" w:rsidR="00BF7DB3" w:rsidRDefault="00BF7DB3" w:rsidP="00BF7DB3">
      <w:pPr>
        <w:pStyle w:val="ListParagraph"/>
        <w:numPr>
          <w:ilvl w:val="0"/>
          <w:numId w:val="2"/>
        </w:numPr>
        <w:spacing w:line="259" w:lineRule="auto"/>
      </w:pPr>
      <w:r>
        <w:t xml:space="preserve">Male </w:t>
      </w:r>
    </w:p>
    <w:p w14:paraId="4CFBF530" w14:textId="77777777" w:rsidR="00BF7DB3" w:rsidRDefault="00BF7DB3" w:rsidP="00BF7DB3">
      <w:pPr>
        <w:pStyle w:val="ListParagraph"/>
        <w:numPr>
          <w:ilvl w:val="0"/>
          <w:numId w:val="2"/>
        </w:numPr>
        <w:spacing w:line="259" w:lineRule="auto"/>
      </w:pPr>
      <w:r>
        <w:t xml:space="preserve">Female </w:t>
      </w:r>
    </w:p>
    <w:p w14:paraId="78FA21DA" w14:textId="77777777" w:rsidR="00BF7DB3" w:rsidRDefault="00BF7DB3" w:rsidP="00BF7DB3">
      <w:pPr>
        <w:pStyle w:val="ListParagraph"/>
        <w:numPr>
          <w:ilvl w:val="0"/>
          <w:numId w:val="2"/>
        </w:numPr>
        <w:spacing w:line="259" w:lineRule="auto"/>
      </w:pPr>
      <w:r>
        <w:t xml:space="preserve">Prefer not to say </w:t>
      </w:r>
    </w:p>
    <w:p w14:paraId="2EF1AC38" w14:textId="77777777" w:rsidR="00BF7DB3" w:rsidRDefault="00BF7DB3" w:rsidP="00BF7DB3">
      <w:pPr>
        <w:pStyle w:val="ListParagraph"/>
        <w:numPr>
          <w:ilvl w:val="0"/>
          <w:numId w:val="2"/>
        </w:numPr>
        <w:spacing w:line="259" w:lineRule="auto"/>
      </w:pPr>
      <w:r w:rsidRPr="00DD5F0E">
        <w:t xml:space="preserve">Prefer to self-describe as ____________ </w:t>
      </w:r>
      <w:r>
        <w:t xml:space="preserve">                                      </w:t>
      </w:r>
      <w:proofErr w:type="gramStart"/>
      <w:r>
        <w:t xml:space="preserve">   </w:t>
      </w:r>
      <w:r w:rsidRPr="00DD5F0E">
        <w:t>(</w:t>
      </w:r>
      <w:proofErr w:type="gramEnd"/>
      <w:r w:rsidRPr="00DD5F0E">
        <w:t>please specify)</w:t>
      </w:r>
    </w:p>
    <w:p w14:paraId="0868BC49" w14:textId="77777777" w:rsidR="00BF7DB3" w:rsidRDefault="00BF7DB3" w:rsidP="00BF7DB3"/>
    <w:p w14:paraId="350BEB20" w14:textId="77777777" w:rsidR="00BF7DB3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>Your age in years: -------------</w:t>
      </w:r>
    </w:p>
    <w:p w14:paraId="254803B7" w14:textId="77777777" w:rsidR="00BF7DB3" w:rsidRDefault="00BF7DB3" w:rsidP="00BF7DB3"/>
    <w:p w14:paraId="56C35C32" w14:textId="77777777" w:rsidR="00BF7DB3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 xml:space="preserve">How many sessions per week on average do you spend in your clinical practice? </w:t>
      </w:r>
    </w:p>
    <w:p w14:paraId="1FB4C667" w14:textId="77777777" w:rsidR="00BF7DB3" w:rsidRDefault="00BF7DB3" w:rsidP="00BF7DB3">
      <w:pPr>
        <w:ind w:left="360"/>
      </w:pPr>
      <w:r>
        <w:t>------------------------------------------------------------------------------------------------------------------------------</w:t>
      </w:r>
    </w:p>
    <w:p w14:paraId="752C27E5" w14:textId="77777777" w:rsidR="00BF7DB3" w:rsidRDefault="00BF7DB3" w:rsidP="00BF7DB3"/>
    <w:p w14:paraId="3A036B29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</w:pPr>
      <w:r w:rsidRPr="00D732CA">
        <w:t>How would you best describe the size of the general practice in which you currently work?</w:t>
      </w:r>
    </w:p>
    <w:p w14:paraId="3032DE2F" w14:textId="77777777" w:rsidR="00BF7DB3" w:rsidRDefault="00BF7DB3" w:rsidP="00BF7DB3">
      <w:pPr>
        <w:pStyle w:val="ListParagraph"/>
        <w:numPr>
          <w:ilvl w:val="0"/>
          <w:numId w:val="3"/>
        </w:numPr>
        <w:spacing w:line="259" w:lineRule="auto"/>
      </w:pPr>
      <w:r>
        <w:t xml:space="preserve">Small (&lt;3000 patients) </w:t>
      </w:r>
    </w:p>
    <w:p w14:paraId="2A828632" w14:textId="77777777" w:rsidR="00BF7DB3" w:rsidRPr="00756FE8" w:rsidRDefault="00BF7DB3" w:rsidP="00BF7DB3">
      <w:pPr>
        <w:pStyle w:val="ListParagraph"/>
        <w:numPr>
          <w:ilvl w:val="0"/>
          <w:numId w:val="3"/>
        </w:numPr>
        <w:spacing w:line="259" w:lineRule="auto"/>
        <w:rPr>
          <w:rFonts w:eastAsia="Calibri" w:cstheme="minorHAnsi"/>
          <w:lang w:bidi="ar-JO"/>
        </w:rPr>
      </w:pPr>
      <w:r>
        <w:t xml:space="preserve">Medium </w:t>
      </w:r>
      <w:r w:rsidRPr="00756FE8">
        <w:rPr>
          <w:rFonts w:eastAsia="Calibri" w:cstheme="minorHAnsi"/>
          <w:lang w:bidi="ar-JO"/>
        </w:rPr>
        <w:t>(3,000 – 10,000 patients)</w:t>
      </w:r>
    </w:p>
    <w:p w14:paraId="6C62ECD3" w14:textId="77777777" w:rsidR="00BF7DB3" w:rsidRPr="00756FE8" w:rsidRDefault="00BF7DB3" w:rsidP="00BF7DB3">
      <w:pPr>
        <w:pStyle w:val="ListParagraph"/>
        <w:numPr>
          <w:ilvl w:val="0"/>
          <w:numId w:val="3"/>
        </w:numPr>
        <w:spacing w:line="259" w:lineRule="auto"/>
        <w:rPr>
          <w:rFonts w:eastAsia="Calibri" w:cstheme="minorHAnsi"/>
          <w:lang w:bidi="ar-JO"/>
        </w:rPr>
      </w:pPr>
      <w:r w:rsidRPr="00756FE8">
        <w:rPr>
          <w:rFonts w:eastAsia="Calibri" w:cstheme="minorHAnsi"/>
          <w:lang w:bidi="ar-JO"/>
        </w:rPr>
        <w:t>Large (&gt;10,000 patients)</w:t>
      </w:r>
    </w:p>
    <w:p w14:paraId="2A24517E" w14:textId="77777777" w:rsidR="00BF7DB3" w:rsidRDefault="00BF7DB3" w:rsidP="00BF7DB3">
      <w:pPr>
        <w:rPr>
          <w:rFonts w:eastAsia="Calibri" w:cstheme="minorHAnsi"/>
          <w:lang w:bidi="ar-JO"/>
        </w:rPr>
      </w:pPr>
    </w:p>
    <w:p w14:paraId="4E57058C" w14:textId="77777777" w:rsidR="00BF7DB3" w:rsidRPr="00585FB6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>On average, h</w:t>
      </w:r>
      <w:r w:rsidRPr="00585FB6">
        <w:t xml:space="preserve">ow </w:t>
      </w:r>
      <w:r>
        <w:t>many patients present to you with insomnia per week</w:t>
      </w:r>
      <w:r w:rsidRPr="00585FB6">
        <w:t>?</w:t>
      </w:r>
    </w:p>
    <w:p w14:paraId="7B7C9D3A" w14:textId="77777777" w:rsidR="00BF7DB3" w:rsidRPr="00D732CA" w:rsidRDefault="00BF7DB3" w:rsidP="00BF7DB3">
      <w:pPr>
        <w:pStyle w:val="ListParagraph"/>
        <w:numPr>
          <w:ilvl w:val="0"/>
          <w:numId w:val="4"/>
        </w:numPr>
        <w:spacing w:line="259" w:lineRule="auto"/>
      </w:pPr>
      <w:r w:rsidRPr="00D732CA">
        <w:t>None</w:t>
      </w:r>
    </w:p>
    <w:p w14:paraId="76A8C44F" w14:textId="77777777" w:rsidR="00BF7DB3" w:rsidRPr="00D732CA" w:rsidRDefault="00BF7DB3" w:rsidP="00BF7DB3">
      <w:pPr>
        <w:pStyle w:val="ListParagraph"/>
        <w:numPr>
          <w:ilvl w:val="0"/>
          <w:numId w:val="4"/>
        </w:numPr>
        <w:spacing w:line="259" w:lineRule="auto"/>
      </w:pPr>
      <w:r w:rsidRPr="00D732CA">
        <w:t>&lt;5</w:t>
      </w:r>
    </w:p>
    <w:p w14:paraId="43800FD9" w14:textId="77777777" w:rsidR="00BF7DB3" w:rsidRPr="00D732CA" w:rsidRDefault="00BF7DB3" w:rsidP="00BF7DB3">
      <w:pPr>
        <w:pStyle w:val="ListParagraph"/>
        <w:numPr>
          <w:ilvl w:val="0"/>
          <w:numId w:val="4"/>
        </w:numPr>
        <w:spacing w:line="259" w:lineRule="auto"/>
      </w:pPr>
      <w:r w:rsidRPr="00D732CA">
        <w:t>5-10</w:t>
      </w:r>
    </w:p>
    <w:p w14:paraId="22ECC922" w14:textId="77777777" w:rsidR="00BF7DB3" w:rsidRPr="00D732CA" w:rsidRDefault="00BF7DB3" w:rsidP="00BF7DB3">
      <w:pPr>
        <w:pStyle w:val="ListParagraph"/>
        <w:numPr>
          <w:ilvl w:val="0"/>
          <w:numId w:val="4"/>
        </w:numPr>
        <w:spacing w:line="259" w:lineRule="auto"/>
      </w:pPr>
      <w:r w:rsidRPr="00D732CA">
        <w:t>10-20</w:t>
      </w:r>
    </w:p>
    <w:p w14:paraId="70ECD3E6" w14:textId="77777777" w:rsidR="00BF7DB3" w:rsidRPr="00D732CA" w:rsidRDefault="00BF7DB3" w:rsidP="00BF7DB3">
      <w:pPr>
        <w:pStyle w:val="ListParagraph"/>
        <w:numPr>
          <w:ilvl w:val="0"/>
          <w:numId w:val="4"/>
        </w:numPr>
        <w:spacing w:line="259" w:lineRule="auto"/>
      </w:pPr>
      <w:r w:rsidRPr="00D732CA">
        <w:t>&gt;20</w:t>
      </w:r>
    </w:p>
    <w:p w14:paraId="488A0163" w14:textId="77777777" w:rsidR="00BF7DB3" w:rsidRDefault="00BF7DB3" w:rsidP="00BF7DB3"/>
    <w:p w14:paraId="7163FCEB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 xml:space="preserve">In the past 12 months, how often have you prescribed digital Cognitive </w:t>
      </w:r>
      <w:proofErr w:type="spellStart"/>
      <w:r>
        <w:t>Behavioural</w:t>
      </w:r>
      <w:proofErr w:type="spellEnd"/>
      <w:r>
        <w:t xml:space="preserve"> Therapy to treat insomnia?</w:t>
      </w:r>
    </w:p>
    <w:p w14:paraId="23EAA7ED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>Once a day</w:t>
      </w:r>
    </w:p>
    <w:p w14:paraId="7C38FFF1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 xml:space="preserve">More than once a day </w:t>
      </w:r>
    </w:p>
    <w:p w14:paraId="31BFC061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>Once a week</w:t>
      </w:r>
    </w:p>
    <w:p w14:paraId="24441E95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lastRenderedPageBreak/>
        <w:t xml:space="preserve">More than once a week </w:t>
      </w:r>
    </w:p>
    <w:p w14:paraId="64560FB2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 xml:space="preserve">Once a month </w:t>
      </w:r>
    </w:p>
    <w:p w14:paraId="54A50A23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 xml:space="preserve">More than once a month </w:t>
      </w:r>
    </w:p>
    <w:p w14:paraId="5A82BED3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 xml:space="preserve">Rarely </w:t>
      </w:r>
    </w:p>
    <w:p w14:paraId="64DF83E2" w14:textId="77777777" w:rsidR="00BF7DB3" w:rsidRDefault="00BF7DB3" w:rsidP="00BF7DB3">
      <w:pPr>
        <w:pStyle w:val="ListParagraph"/>
        <w:numPr>
          <w:ilvl w:val="0"/>
          <w:numId w:val="5"/>
        </w:numPr>
        <w:spacing w:line="259" w:lineRule="auto"/>
      </w:pPr>
      <w:r>
        <w:t xml:space="preserve">Never </w:t>
      </w:r>
    </w:p>
    <w:p w14:paraId="6DD37022" w14:textId="77777777" w:rsidR="00BF7DB3" w:rsidRDefault="00BF7DB3" w:rsidP="00BF7DB3"/>
    <w:p w14:paraId="6381ABEE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  <w:rPr>
          <w:sz w:val="18"/>
          <w:szCs w:val="18"/>
        </w:rPr>
      </w:pPr>
      <w:r w:rsidRPr="00D732CA">
        <w:t>Were you aware before starting this questionnaire</w:t>
      </w:r>
      <w:r w:rsidRPr="00D732CA">
        <w:rPr>
          <w:shd w:val="clear" w:color="auto" w:fill="FFFFFF"/>
        </w:rPr>
        <w:t xml:space="preserve"> that the digital therapeutic (</w:t>
      </w:r>
      <w:proofErr w:type="spellStart"/>
      <w:r w:rsidRPr="00D732CA">
        <w:rPr>
          <w:shd w:val="clear" w:color="auto" w:fill="FFFFFF"/>
        </w:rPr>
        <w:t>Sleepio</w:t>
      </w:r>
      <w:proofErr w:type="spellEnd"/>
      <w:r w:rsidRPr="00D732CA">
        <w:rPr>
          <w:shd w:val="clear" w:color="auto" w:fill="FFFFFF"/>
        </w:rPr>
        <w:t>) has been recommended by NICE as an option for treating insomnia?</w:t>
      </w:r>
    </w:p>
    <w:p w14:paraId="00ADB2BD" w14:textId="77777777" w:rsidR="00BF7DB3" w:rsidRPr="00D732CA" w:rsidRDefault="00BF7DB3" w:rsidP="00BF7DB3">
      <w:pPr>
        <w:pStyle w:val="ListParagraph"/>
        <w:numPr>
          <w:ilvl w:val="0"/>
          <w:numId w:val="6"/>
        </w:numPr>
        <w:spacing w:line="259" w:lineRule="auto"/>
      </w:pPr>
      <w:r w:rsidRPr="00D732CA">
        <w:t xml:space="preserve">Yes </w:t>
      </w:r>
    </w:p>
    <w:p w14:paraId="22AEB801" w14:textId="77777777" w:rsidR="00BF7DB3" w:rsidRPr="00D732CA" w:rsidRDefault="00BF7DB3" w:rsidP="00BF7DB3">
      <w:pPr>
        <w:pStyle w:val="ListParagraph"/>
        <w:numPr>
          <w:ilvl w:val="0"/>
          <w:numId w:val="6"/>
        </w:numPr>
        <w:spacing w:line="259" w:lineRule="auto"/>
      </w:pPr>
      <w:r w:rsidRPr="00D732CA">
        <w:t xml:space="preserve">No </w:t>
      </w:r>
    </w:p>
    <w:p w14:paraId="23D5D2D0" w14:textId="77777777" w:rsidR="00BF7DB3" w:rsidRDefault="00BF7DB3" w:rsidP="00BF7DB3"/>
    <w:p w14:paraId="5D052960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</w:pPr>
      <w:r>
        <w:t xml:space="preserve">Have you completed any specific training on </w:t>
      </w:r>
      <w:proofErr w:type="spellStart"/>
      <w:r>
        <w:t>Sleepio</w:t>
      </w:r>
      <w:proofErr w:type="spellEnd"/>
      <w:r>
        <w:t>?</w:t>
      </w:r>
    </w:p>
    <w:p w14:paraId="2A1125B9" w14:textId="77777777" w:rsidR="00BF7DB3" w:rsidRDefault="00BF7DB3" w:rsidP="00BF7DB3">
      <w:pPr>
        <w:pStyle w:val="ListParagraph"/>
        <w:numPr>
          <w:ilvl w:val="0"/>
          <w:numId w:val="7"/>
        </w:numPr>
        <w:spacing w:line="259" w:lineRule="auto"/>
      </w:pPr>
      <w:r>
        <w:t>Yes</w:t>
      </w:r>
    </w:p>
    <w:p w14:paraId="6EE10445" w14:textId="77777777" w:rsidR="00BF7DB3" w:rsidRDefault="00BF7DB3" w:rsidP="00BF7DB3">
      <w:pPr>
        <w:pStyle w:val="ListParagraph"/>
        <w:numPr>
          <w:ilvl w:val="0"/>
          <w:numId w:val="7"/>
        </w:numPr>
        <w:spacing w:line="259" w:lineRule="auto"/>
      </w:pPr>
      <w:r>
        <w:t>No</w:t>
      </w:r>
    </w:p>
    <w:p w14:paraId="496DB1A5" w14:textId="77777777" w:rsidR="00BF7DB3" w:rsidRDefault="00BF7DB3" w:rsidP="00BF7DB3"/>
    <w:p w14:paraId="1044D40C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</w:pPr>
      <w:r w:rsidRPr="00D732CA">
        <w:t xml:space="preserve">How confident are you that digital </w:t>
      </w:r>
      <w:proofErr w:type="spellStart"/>
      <w:r w:rsidRPr="00D732CA">
        <w:t>CBTi</w:t>
      </w:r>
      <w:proofErr w:type="spellEnd"/>
      <w:r w:rsidRPr="00D732CA">
        <w:t xml:space="preserve"> (</w:t>
      </w:r>
      <w:proofErr w:type="spellStart"/>
      <w:r w:rsidRPr="00D732CA">
        <w:t>Sleepio</w:t>
      </w:r>
      <w:proofErr w:type="spellEnd"/>
      <w:r w:rsidRPr="00D732CA">
        <w:t>) will be successful in reducing your patients’ insomnia symptoms?</w:t>
      </w:r>
    </w:p>
    <w:tbl>
      <w:tblPr>
        <w:tblW w:w="93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5"/>
        <w:gridCol w:w="1035"/>
        <w:gridCol w:w="1035"/>
        <w:gridCol w:w="1035"/>
        <w:gridCol w:w="1035"/>
        <w:gridCol w:w="1035"/>
        <w:gridCol w:w="1035"/>
        <w:gridCol w:w="1035"/>
        <w:gridCol w:w="1035"/>
      </w:tblGrid>
      <w:tr w:rsidR="00BF7DB3" w:rsidRPr="00D732CA" w14:paraId="233BA44E" w14:textId="77777777" w:rsidTr="007E1FA7"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878050" w14:textId="77777777" w:rsidR="00BF7DB3" w:rsidRPr="00D732CA" w:rsidRDefault="00BF7DB3" w:rsidP="007E1FA7">
            <w:pPr>
              <w:jc w:val="center"/>
            </w:pPr>
            <w:r w:rsidRPr="00D732CA">
              <w:t>1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852607E" w14:textId="77777777" w:rsidR="00BF7DB3" w:rsidRPr="00D732CA" w:rsidRDefault="00BF7DB3" w:rsidP="007E1FA7">
            <w:pPr>
              <w:jc w:val="center"/>
            </w:pPr>
            <w:r w:rsidRPr="00D732CA">
              <w:t>2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B4C9D09" w14:textId="77777777" w:rsidR="00BF7DB3" w:rsidRPr="00D732CA" w:rsidRDefault="00BF7DB3" w:rsidP="007E1FA7">
            <w:pPr>
              <w:jc w:val="center"/>
            </w:pPr>
            <w:r w:rsidRPr="00D732CA">
              <w:t>3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31453F" w14:textId="77777777" w:rsidR="00BF7DB3" w:rsidRPr="00D732CA" w:rsidRDefault="00BF7DB3" w:rsidP="007E1FA7">
            <w:pPr>
              <w:jc w:val="center"/>
            </w:pPr>
            <w:r w:rsidRPr="00D732CA">
              <w:t>4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3A8023" w14:textId="77777777" w:rsidR="00BF7DB3" w:rsidRPr="00D732CA" w:rsidRDefault="00BF7DB3" w:rsidP="007E1FA7">
            <w:pPr>
              <w:jc w:val="center"/>
            </w:pPr>
            <w:r w:rsidRPr="00D732CA">
              <w:t>5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52C177" w14:textId="77777777" w:rsidR="00BF7DB3" w:rsidRPr="00D732CA" w:rsidRDefault="00BF7DB3" w:rsidP="007E1FA7">
            <w:pPr>
              <w:jc w:val="center"/>
            </w:pPr>
            <w:r w:rsidRPr="00D732CA">
              <w:t>6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D4CAB8" w14:textId="77777777" w:rsidR="00BF7DB3" w:rsidRPr="00D732CA" w:rsidRDefault="00BF7DB3" w:rsidP="007E1FA7">
            <w:pPr>
              <w:jc w:val="center"/>
            </w:pPr>
            <w:r w:rsidRPr="00D732CA">
              <w:t>7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71E289" w14:textId="77777777" w:rsidR="00BF7DB3" w:rsidRPr="00D732CA" w:rsidRDefault="00BF7DB3" w:rsidP="007E1FA7">
            <w:pPr>
              <w:jc w:val="center"/>
            </w:pPr>
            <w:r w:rsidRPr="00D732CA">
              <w:t>8</w:t>
            </w:r>
          </w:p>
        </w:tc>
        <w:tc>
          <w:tcPr>
            <w:tcW w:w="1035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40C9EF9" w14:textId="77777777" w:rsidR="00BF7DB3" w:rsidRPr="00D732CA" w:rsidRDefault="00BF7DB3" w:rsidP="007E1FA7">
            <w:pPr>
              <w:jc w:val="center"/>
            </w:pPr>
            <w:r w:rsidRPr="00D732CA">
              <w:t>9</w:t>
            </w:r>
          </w:p>
        </w:tc>
      </w:tr>
      <w:tr w:rsidR="00BF7DB3" w:rsidRPr="00D732CA" w14:paraId="1ADCF0AD" w14:textId="77777777" w:rsidTr="007E1FA7">
        <w:tc>
          <w:tcPr>
            <w:tcW w:w="3105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1B02E7" w14:textId="77777777" w:rsidR="00BF7DB3" w:rsidRPr="00D732CA" w:rsidRDefault="00BF7DB3" w:rsidP="007E1FA7">
            <w:r w:rsidRPr="00D732CA">
              <w:t>not at all confident</w:t>
            </w:r>
          </w:p>
        </w:tc>
        <w:tc>
          <w:tcPr>
            <w:tcW w:w="3105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14B2519" w14:textId="77777777" w:rsidR="00BF7DB3" w:rsidRPr="00D732CA" w:rsidRDefault="00BF7DB3" w:rsidP="007E1FA7">
            <w:pPr>
              <w:jc w:val="center"/>
            </w:pPr>
            <w:r w:rsidRPr="00D732CA">
              <w:t>somewhat confident</w:t>
            </w:r>
          </w:p>
        </w:tc>
        <w:tc>
          <w:tcPr>
            <w:tcW w:w="3105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AE701" w14:textId="77777777" w:rsidR="00BF7DB3" w:rsidRPr="00D732CA" w:rsidRDefault="00BF7DB3" w:rsidP="007E1FA7">
            <w:pPr>
              <w:jc w:val="right"/>
            </w:pPr>
            <w:r w:rsidRPr="00D732CA">
              <w:t>very confident</w:t>
            </w:r>
          </w:p>
        </w:tc>
      </w:tr>
    </w:tbl>
    <w:p w14:paraId="2909D220" w14:textId="77777777" w:rsidR="00BF7DB3" w:rsidRDefault="00BF7DB3" w:rsidP="00BF7DB3"/>
    <w:p w14:paraId="78CECEB8" w14:textId="77777777" w:rsidR="00BF7DB3" w:rsidRPr="00D732CA" w:rsidRDefault="00BF7DB3" w:rsidP="00BF7DB3">
      <w:pPr>
        <w:pStyle w:val="ListParagraph"/>
        <w:numPr>
          <w:ilvl w:val="0"/>
          <w:numId w:val="1"/>
        </w:numPr>
        <w:spacing w:line="259" w:lineRule="auto"/>
      </w:pPr>
      <w:r w:rsidRPr="00D732CA">
        <w:t xml:space="preserve">How confident would you be in recommending digital </w:t>
      </w:r>
      <w:proofErr w:type="spellStart"/>
      <w:r w:rsidRPr="00D732CA">
        <w:t>CBTi</w:t>
      </w:r>
      <w:proofErr w:type="spellEnd"/>
      <w:r w:rsidRPr="00D732CA">
        <w:t xml:space="preserve"> (</w:t>
      </w:r>
      <w:proofErr w:type="spellStart"/>
      <w:r w:rsidRPr="00D732CA">
        <w:t>Sleepio</w:t>
      </w:r>
      <w:proofErr w:type="spellEnd"/>
      <w:r w:rsidRPr="00D732CA">
        <w:t xml:space="preserve">) to a patient? </w:t>
      </w: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9"/>
        <w:gridCol w:w="1040"/>
        <w:gridCol w:w="1039"/>
        <w:gridCol w:w="1040"/>
        <w:gridCol w:w="1039"/>
        <w:gridCol w:w="1040"/>
        <w:gridCol w:w="1039"/>
        <w:gridCol w:w="1040"/>
        <w:gridCol w:w="1040"/>
      </w:tblGrid>
      <w:tr w:rsidR="00BF7DB3" w:rsidRPr="00D732CA" w14:paraId="51711C7F" w14:textId="77777777" w:rsidTr="007E1FA7">
        <w:tc>
          <w:tcPr>
            <w:tcW w:w="10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D526B" w14:textId="77777777" w:rsidR="00BF7DB3" w:rsidRPr="00D732CA" w:rsidRDefault="00BF7DB3" w:rsidP="007E1FA7">
            <w:pPr>
              <w:jc w:val="center"/>
            </w:pPr>
            <w:r w:rsidRPr="00D732CA">
              <w:t>1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5AFAA2A" w14:textId="77777777" w:rsidR="00BF7DB3" w:rsidRPr="00D732CA" w:rsidRDefault="00BF7DB3" w:rsidP="007E1FA7">
            <w:pPr>
              <w:jc w:val="center"/>
            </w:pPr>
            <w:r w:rsidRPr="00D732CA">
              <w:t>2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1FD830" w14:textId="77777777" w:rsidR="00BF7DB3" w:rsidRPr="00D732CA" w:rsidRDefault="00BF7DB3" w:rsidP="007E1FA7">
            <w:pPr>
              <w:jc w:val="center"/>
            </w:pPr>
            <w:r w:rsidRPr="00D732CA">
              <w:t>3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B5757D" w14:textId="77777777" w:rsidR="00BF7DB3" w:rsidRPr="00D732CA" w:rsidRDefault="00BF7DB3" w:rsidP="007E1FA7">
            <w:pPr>
              <w:jc w:val="center"/>
            </w:pPr>
            <w:r w:rsidRPr="00D732CA">
              <w:t>4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92444" w14:textId="77777777" w:rsidR="00BF7DB3" w:rsidRPr="00D732CA" w:rsidRDefault="00BF7DB3" w:rsidP="007E1FA7">
            <w:pPr>
              <w:jc w:val="center"/>
            </w:pPr>
            <w:r w:rsidRPr="00D732CA">
              <w:t>5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A0EEE3" w14:textId="77777777" w:rsidR="00BF7DB3" w:rsidRPr="00D732CA" w:rsidRDefault="00BF7DB3" w:rsidP="007E1FA7">
            <w:pPr>
              <w:jc w:val="center"/>
            </w:pPr>
            <w:r w:rsidRPr="00D732CA">
              <w:t>6</w:t>
            </w:r>
          </w:p>
        </w:tc>
        <w:tc>
          <w:tcPr>
            <w:tcW w:w="1039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95E6C" w14:textId="77777777" w:rsidR="00BF7DB3" w:rsidRPr="00D732CA" w:rsidRDefault="00BF7DB3" w:rsidP="007E1FA7">
            <w:pPr>
              <w:jc w:val="center"/>
            </w:pPr>
            <w:r w:rsidRPr="00D732CA">
              <w:t>7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A8148C" w14:textId="77777777" w:rsidR="00BF7DB3" w:rsidRPr="00D732CA" w:rsidRDefault="00BF7DB3" w:rsidP="007E1FA7">
            <w:pPr>
              <w:jc w:val="center"/>
            </w:pPr>
            <w:r w:rsidRPr="00D732CA">
              <w:t>8</w:t>
            </w:r>
          </w:p>
        </w:tc>
        <w:tc>
          <w:tcPr>
            <w:tcW w:w="1040" w:type="dxa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292B5C" w14:textId="77777777" w:rsidR="00BF7DB3" w:rsidRPr="00D732CA" w:rsidRDefault="00BF7DB3" w:rsidP="007E1FA7">
            <w:pPr>
              <w:jc w:val="center"/>
            </w:pPr>
            <w:r w:rsidRPr="00D732CA">
              <w:t>9</w:t>
            </w:r>
          </w:p>
        </w:tc>
      </w:tr>
      <w:tr w:rsidR="00BF7DB3" w:rsidRPr="00D732CA" w14:paraId="54AF3A4B" w14:textId="77777777" w:rsidTr="007E1FA7">
        <w:tc>
          <w:tcPr>
            <w:tcW w:w="3118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5F1730" w14:textId="77777777" w:rsidR="00BF7DB3" w:rsidRPr="00D732CA" w:rsidRDefault="00BF7DB3" w:rsidP="007E1FA7">
            <w:r w:rsidRPr="00D732CA">
              <w:t>not at all confident</w:t>
            </w:r>
          </w:p>
        </w:tc>
        <w:tc>
          <w:tcPr>
            <w:tcW w:w="3119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099197" w14:textId="77777777" w:rsidR="00BF7DB3" w:rsidRPr="00D732CA" w:rsidRDefault="00BF7DB3" w:rsidP="007E1FA7">
            <w:pPr>
              <w:jc w:val="center"/>
            </w:pPr>
            <w:r w:rsidRPr="00D732CA">
              <w:t>somewhat confident</w:t>
            </w:r>
          </w:p>
        </w:tc>
        <w:tc>
          <w:tcPr>
            <w:tcW w:w="3119" w:type="dxa"/>
            <w:gridSpan w:val="3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C22F8CA" w14:textId="77777777" w:rsidR="00BF7DB3" w:rsidRPr="00D732CA" w:rsidRDefault="00BF7DB3" w:rsidP="007E1FA7">
            <w:pPr>
              <w:jc w:val="right"/>
            </w:pPr>
            <w:r w:rsidRPr="00D732CA">
              <w:t>very confident</w:t>
            </w:r>
          </w:p>
        </w:tc>
      </w:tr>
    </w:tbl>
    <w:p w14:paraId="615C3213" w14:textId="77777777" w:rsidR="00BF7DB3" w:rsidRPr="00E07A4A" w:rsidRDefault="00BF7DB3" w:rsidP="00BF7DB3"/>
    <w:p w14:paraId="0BA501A4" w14:textId="1965F121" w:rsidR="00BF7DB3" w:rsidRDefault="00BF7DB3"/>
    <w:sectPr w:rsidR="00BF7D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555754"/>
    <w:multiLevelType w:val="hybridMultilevel"/>
    <w:tmpl w:val="F8AA4E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704233"/>
    <w:multiLevelType w:val="hybridMultilevel"/>
    <w:tmpl w:val="BF7EDA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A157A6"/>
    <w:multiLevelType w:val="hybridMultilevel"/>
    <w:tmpl w:val="F01E4FE0"/>
    <w:lvl w:ilvl="0" w:tplc="55CCD710">
      <w:start w:val="1"/>
      <w:numFmt w:val="decimal"/>
      <w:lvlText w:val="%1."/>
      <w:lvlJc w:val="left"/>
      <w:pPr>
        <w:ind w:left="720" w:hanging="360"/>
      </w:pPr>
      <w:rPr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2810C9"/>
    <w:multiLevelType w:val="hybridMultilevel"/>
    <w:tmpl w:val="3B742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0A063AF"/>
    <w:multiLevelType w:val="hybridMultilevel"/>
    <w:tmpl w:val="0AB88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F73873"/>
    <w:multiLevelType w:val="hybridMultilevel"/>
    <w:tmpl w:val="B4466F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133DE7"/>
    <w:multiLevelType w:val="hybridMultilevel"/>
    <w:tmpl w:val="F8624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3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DB3"/>
    <w:rsid w:val="004B49F4"/>
    <w:rsid w:val="00B13755"/>
    <w:rsid w:val="00BF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13A9A"/>
  <w15:chartTrackingRefBased/>
  <w15:docId w15:val="{33628796-25FA-4B41-BC5D-1F24BB066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7DB3"/>
  </w:style>
  <w:style w:type="paragraph" w:styleId="Heading1">
    <w:name w:val="heading 1"/>
    <w:basedOn w:val="Normal"/>
    <w:next w:val="Normal"/>
    <w:link w:val="Heading1Char"/>
    <w:uiPriority w:val="9"/>
    <w:qFormat/>
    <w:rsid w:val="00BF7D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7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D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D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D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D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D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D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D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D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7D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D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D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D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D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D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D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D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7D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D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D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7D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D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7D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D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D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D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7DB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274</Characters>
  <Application>Microsoft Office Word</Application>
  <DocSecurity>0</DocSecurity>
  <Lines>10</Lines>
  <Paragraphs>2</Paragraphs>
  <ScaleCrop>false</ScaleCrop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oud al khaldi</dc:creator>
  <cp:keywords/>
  <dc:description/>
  <cp:lastModifiedBy>Sidra Kazmi</cp:lastModifiedBy>
  <cp:revision>2</cp:revision>
  <dcterms:created xsi:type="dcterms:W3CDTF">2025-04-02T00:23:00Z</dcterms:created>
  <dcterms:modified xsi:type="dcterms:W3CDTF">2025-07-30T09:42:00Z</dcterms:modified>
</cp:coreProperties>
</file>